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6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ERIVATION OF NEW CLINICAL-GRADE hESC LINES STUDY FORMS AND CRFS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8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1061"/>
        <w:gridCol w:w="1704"/>
        <w:gridCol w:w="1419"/>
        <w:gridCol w:w="1463"/>
      </w:tblGrid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 OF FOR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M #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ORTING FILE #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 STUDY BINDE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 SUBJECT BINDER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Site Signature Lo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Site Phone Lo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itor Sign-In Lo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ditional Comments Lo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ephone Call Report For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Site Signature Log, Foreig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Completion/Withdrawal/Exclusion For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Trial Screening Lo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ollment, Protocol, and Informed Consent Lo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 Dat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Results Report For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Sample Archiving For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Archiving For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erse Events For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drawal From Study For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quest for Contact with the Donor For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or Code Lo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mbryo Lo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Health and Acceptance Questionnaire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RF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Demography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Informed Consent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VF Treatment Cycl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Tests Prior to IV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History Authoriz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Examin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Verification Checklis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sion Criteri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tion Questionnai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 Deferral Lis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endix 3, Medication Deferral Lis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endix 4, Malaria &amp; vCJD Risk Countri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RF = Case Report Form</w:t>
      </w:r>
    </w:p>
    <w:p>
      <w:pPr>
        <w:pStyle w:val="Normal"/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ubject Binder = On Site at Trial Site</w:t>
      </w:r>
    </w:p>
    <w:p>
      <w:pPr>
        <w:pStyle w:val="Normal"/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ubject Binder = Individual Donor's CRF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2:26:00Z</dcterms:created>
  <dc:creator>Shelly</dc:creator>
  <dc:description/>
  <cp:keywords/>
  <dc:language>en-US</dc:language>
  <cp:lastModifiedBy>Shelly</cp:lastModifiedBy>
  <dcterms:modified xsi:type="dcterms:W3CDTF">2012-04-02T12:18:00Z</dcterms:modified>
  <cp:revision>18</cp:revision>
  <dc:subject/>
  <dc:title>TABLE XX</dc:title>
</cp:coreProperties>
</file>